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7C9D9" w14:textId="36C659C1" w:rsidR="005B596E" w:rsidRPr="00BC5EDF" w:rsidRDefault="00F83A33" w:rsidP="00BC5EDF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F20D3B">
        <w:rPr>
          <w:rFonts w:ascii="Calibri" w:hAnsi="Calibri" w:cs="Calibri"/>
          <w:b/>
          <w:bCs/>
          <w:sz w:val="24"/>
          <w:szCs w:val="24"/>
        </w:rPr>
        <w:t>Supplementary material</w:t>
      </w:r>
    </w:p>
    <w:p w14:paraId="09377C40" w14:textId="726E0CDD" w:rsidR="005B596E" w:rsidRPr="00BC5EDF" w:rsidRDefault="005B596E" w:rsidP="00F83A33">
      <w:pPr>
        <w:spacing w:line="360" w:lineRule="auto"/>
        <w:rPr>
          <w:rFonts w:ascii="Calibri" w:hAnsi="Calibri" w:cs="Calibri"/>
          <w:bCs/>
          <w:sz w:val="24"/>
          <w:szCs w:val="24"/>
        </w:rPr>
      </w:pPr>
      <w:r w:rsidRPr="00BC5EDF">
        <w:rPr>
          <w:rFonts w:ascii="Calibri" w:hAnsi="Calibri" w:cs="Calibri"/>
          <w:b/>
          <w:bCs/>
          <w:sz w:val="24"/>
          <w:szCs w:val="24"/>
        </w:rPr>
        <w:t xml:space="preserve">Death: </w:t>
      </w:r>
      <w:r w:rsidRPr="00BC5EDF">
        <w:rPr>
          <w:rFonts w:ascii="Calibri" w:hAnsi="Calibri" w:cs="Calibri"/>
          <w:bCs/>
          <w:sz w:val="24"/>
          <w:szCs w:val="24"/>
        </w:rPr>
        <w:t xml:space="preserve">All-cause mortality was confirmed by two independent </w:t>
      </w:r>
      <w:r w:rsidR="00F83A33" w:rsidRPr="00F20D3B">
        <w:rPr>
          <w:rFonts w:ascii="Calibri" w:hAnsi="Calibri" w:cs="Calibri"/>
          <w:bCs/>
          <w:sz w:val="24"/>
          <w:szCs w:val="24"/>
        </w:rPr>
        <w:t>sources: death</w:t>
      </w:r>
      <w:r w:rsidRPr="00BC5EDF">
        <w:rPr>
          <w:rFonts w:ascii="Calibri" w:hAnsi="Calibri" w:cs="Calibri"/>
          <w:bCs/>
          <w:sz w:val="24"/>
          <w:szCs w:val="24"/>
        </w:rPr>
        <w:t xml:space="preserve"> certificate or post-mortem report or in the absence of these, hospital or GP records, National Death Index searches and the Australian Ryerson Index online database.</w:t>
      </w:r>
      <w:r w:rsidR="002B153C" w:rsidRPr="00BC5EDF">
        <w:rPr>
          <w:rFonts w:ascii="Calibri" w:hAnsi="Calibri" w:cs="Calibri"/>
          <w:bCs/>
          <w:sz w:val="24"/>
          <w:szCs w:val="24"/>
          <w:vertAlign w:val="superscript"/>
        </w:rPr>
        <w:t>1</w:t>
      </w:r>
      <w:r w:rsidRPr="00BC5EDF">
        <w:rPr>
          <w:rFonts w:ascii="Calibri" w:hAnsi="Calibri" w:cs="Calibri"/>
          <w:bCs/>
          <w:sz w:val="24"/>
          <w:szCs w:val="24"/>
        </w:rPr>
        <w:t xml:space="preserve">  </w:t>
      </w:r>
    </w:p>
    <w:p w14:paraId="30A664BD" w14:textId="02F06CA1" w:rsidR="005B596E" w:rsidRPr="00BC5EDF" w:rsidRDefault="005B596E" w:rsidP="00F83A33">
      <w:pPr>
        <w:spacing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b/>
          <w:bCs/>
          <w:sz w:val="24"/>
          <w:szCs w:val="24"/>
        </w:rPr>
        <w:t xml:space="preserve">Dementia: </w:t>
      </w:r>
      <w:r w:rsidRPr="00BC5EDF">
        <w:rPr>
          <w:rFonts w:ascii="Calibri" w:hAnsi="Calibri" w:cs="Calibri"/>
          <w:sz w:val="24"/>
          <w:szCs w:val="24"/>
        </w:rPr>
        <w:t>Routine cognitive assessments (Table S1) were made at baseline, year 1 and then biennially for ASPREE, and annually during ASPREE-XT. Further evaluations (Table S1) were triggered for suspected dementia at any time for:</w:t>
      </w:r>
      <w:r w:rsidR="002B153C" w:rsidRPr="00BC5EDF">
        <w:rPr>
          <w:rFonts w:ascii="Calibri" w:hAnsi="Calibri" w:cs="Calibri"/>
          <w:sz w:val="24"/>
          <w:szCs w:val="24"/>
          <w:vertAlign w:val="superscript"/>
        </w:rPr>
        <w:t>2,3</w:t>
      </w:r>
      <w:r w:rsidRPr="00BC5EDF">
        <w:rPr>
          <w:rFonts w:ascii="Calibri" w:hAnsi="Calibri" w:cs="Calibri"/>
          <w:sz w:val="24"/>
          <w:szCs w:val="24"/>
        </w:rPr>
        <w:t xml:space="preserve"> </w:t>
      </w:r>
    </w:p>
    <w:p w14:paraId="7A73770E" w14:textId="5C841728" w:rsidR="005B596E" w:rsidRPr="00BC5EDF" w:rsidRDefault="005B596E" w:rsidP="00BC5EDF">
      <w:pPr>
        <w:pStyle w:val="ListParagraph"/>
        <w:numPr>
          <w:ilvl w:val="0"/>
          <w:numId w:val="3"/>
        </w:numPr>
        <w:spacing w:before="120" w:after="200"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A 3MS score &lt;78/100</w:t>
      </w:r>
    </w:p>
    <w:p w14:paraId="3AAB5078" w14:textId="52793BFD" w:rsidR="005B596E" w:rsidRPr="00BC5EDF" w:rsidRDefault="005B596E" w:rsidP="00BC5EDF">
      <w:pPr>
        <w:pStyle w:val="ListParagraph"/>
        <w:numPr>
          <w:ilvl w:val="0"/>
          <w:numId w:val="3"/>
        </w:numPr>
        <w:spacing w:before="120" w:after="200"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A drop of more than 10.15 points from predicted 3MS score relative to baseline (age and education adjusted)</w:t>
      </w:r>
    </w:p>
    <w:p w14:paraId="593AD326" w14:textId="0FFF3D51" w:rsidR="005B596E" w:rsidRPr="00BC5EDF" w:rsidRDefault="005B596E" w:rsidP="00BC5EDF">
      <w:pPr>
        <w:pStyle w:val="ListParagraph"/>
        <w:numPr>
          <w:ilvl w:val="0"/>
          <w:numId w:val="3"/>
        </w:numPr>
        <w:spacing w:before="120" w:after="200"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Memory or other cognitive concerns reported to a specialist or noted in medical records</w:t>
      </w:r>
    </w:p>
    <w:p w14:paraId="40C3448D" w14:textId="4DE00F30" w:rsidR="005B596E" w:rsidRPr="00BC5EDF" w:rsidRDefault="005B596E" w:rsidP="00BC5EDF">
      <w:pPr>
        <w:pStyle w:val="ListParagraph"/>
        <w:numPr>
          <w:ilvl w:val="0"/>
          <w:numId w:val="3"/>
        </w:numPr>
        <w:spacing w:before="120" w:after="200"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A clinician diagnosis of dementia</w:t>
      </w:r>
    </w:p>
    <w:p w14:paraId="1E29B6B5" w14:textId="27B37836" w:rsidR="005B596E" w:rsidRPr="00BC5EDF" w:rsidRDefault="005B596E" w:rsidP="00BC5EDF">
      <w:pPr>
        <w:pStyle w:val="ListParagraph"/>
        <w:numPr>
          <w:ilvl w:val="0"/>
          <w:numId w:val="3"/>
        </w:numPr>
        <w:spacing w:before="120" w:after="200"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A prescription for cholinesterase inhibitors</w:t>
      </w:r>
    </w:p>
    <w:p w14:paraId="4152FD4B" w14:textId="3BAE9C7A" w:rsidR="005B596E" w:rsidRPr="00BC5EDF" w:rsidRDefault="005B596E" w:rsidP="00F83A33">
      <w:pPr>
        <w:spacing w:line="360" w:lineRule="auto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</w:rPr>
        <w:t>Additional assessments were conducted at least six weeks after the initial trigger to discount delirium.</w:t>
      </w:r>
      <w:r w:rsidR="002B153C" w:rsidRPr="00BC5EDF">
        <w:rPr>
          <w:rFonts w:ascii="Calibri" w:hAnsi="Calibri" w:cs="Calibri"/>
          <w:sz w:val="24"/>
          <w:szCs w:val="24"/>
          <w:vertAlign w:val="superscript"/>
        </w:rPr>
        <w:t>3</w:t>
      </w:r>
      <w:r w:rsidRPr="00BC5EDF">
        <w:rPr>
          <w:rFonts w:ascii="Calibri" w:hAnsi="Calibri" w:cs="Calibri"/>
          <w:sz w:val="24"/>
          <w:szCs w:val="24"/>
        </w:rPr>
        <w:t xml:space="preserve"> Dementia diagnosis was then adjudicated by an expert committee on DSM-IV criteria, based on evaluation outcomes and clinical case notes.</w:t>
      </w:r>
      <w:r w:rsidR="002B153C" w:rsidRPr="00BC5EDF">
        <w:rPr>
          <w:rFonts w:ascii="Calibri" w:hAnsi="Calibri" w:cs="Calibri"/>
          <w:sz w:val="24"/>
          <w:szCs w:val="24"/>
          <w:vertAlign w:val="superscript"/>
        </w:rPr>
        <w:t>2,3</w:t>
      </w:r>
    </w:p>
    <w:p w14:paraId="27CC0149" w14:textId="4A55CABF" w:rsidR="005B596E" w:rsidRPr="00BC5EDF" w:rsidRDefault="005B596E" w:rsidP="00BC5EDF">
      <w:pPr>
        <w:rPr>
          <w:rFonts w:ascii="Calibri" w:hAnsi="Calibri" w:cs="Calibri"/>
          <w:b/>
          <w:bCs/>
          <w:sz w:val="24"/>
          <w:szCs w:val="24"/>
        </w:rPr>
      </w:pPr>
      <w:r w:rsidRPr="00F20D3B">
        <w:rPr>
          <w:rFonts w:ascii="Calibri" w:hAnsi="Calibri" w:cs="Calibri"/>
          <w:b/>
          <w:bCs/>
          <w:sz w:val="24"/>
          <w:szCs w:val="24"/>
        </w:rPr>
        <w:t>Table S1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: </w:t>
      </w:r>
      <w:r w:rsidRPr="00BC5EDF">
        <w:rPr>
          <w:rFonts w:ascii="Calibri" w:hAnsi="Calibri" w:cs="Calibri"/>
          <w:sz w:val="24"/>
          <w:szCs w:val="24"/>
        </w:rPr>
        <w:t>Routine and additional neurocognitive assessments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 </w:t>
      </w:r>
    </w:p>
    <w:tbl>
      <w:tblPr>
        <w:tblStyle w:val="TableGrid"/>
        <w:tblW w:w="757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5950"/>
      </w:tblGrid>
      <w:tr w:rsidR="005B596E" w:rsidRPr="0093163B" w14:paraId="4C216F46" w14:textId="77777777" w:rsidTr="00BC5EDF">
        <w:trPr>
          <w:trHeight w:val="256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85A1B98" w14:textId="77777777" w:rsidR="005B596E" w:rsidRPr="00BC5EDF" w:rsidRDefault="005B596E" w:rsidP="00F83A3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C5EDF">
              <w:rPr>
                <w:rFonts w:ascii="Calibri" w:hAnsi="Calibri" w:cs="Calibri"/>
                <w:b/>
                <w:bCs/>
                <w:sz w:val="24"/>
                <w:szCs w:val="24"/>
              </w:rPr>
              <w:t>Timing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</w:tcBorders>
          </w:tcPr>
          <w:p w14:paraId="13E17A67" w14:textId="77777777" w:rsidR="005B596E" w:rsidRPr="00BC5EDF" w:rsidRDefault="005B596E" w:rsidP="00F83A3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C5EDF">
              <w:rPr>
                <w:rFonts w:ascii="Calibri" w:hAnsi="Calibri" w:cs="Calibri"/>
                <w:b/>
                <w:bCs/>
                <w:sz w:val="24"/>
                <w:szCs w:val="24"/>
              </w:rPr>
              <w:t>Evaluation</w:t>
            </w:r>
          </w:p>
        </w:tc>
      </w:tr>
      <w:tr w:rsidR="005B596E" w:rsidRPr="0093163B" w14:paraId="138AECDE" w14:textId="77777777" w:rsidTr="00BC5EDF"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39B6B090" w14:textId="77777777" w:rsidR="005B596E" w:rsidRPr="00BC5EDF" w:rsidRDefault="005B596E" w:rsidP="00F83A3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Cs/>
                <w:color w:val="000000"/>
                <w:sz w:val="24"/>
                <w:szCs w:val="24"/>
              </w:rPr>
            </w:pPr>
            <w:r w:rsidRPr="00BC5EDF">
              <w:rPr>
                <w:rFonts w:ascii="Calibri" w:hAnsi="Calibri" w:cs="Calibri"/>
                <w:b/>
                <w:bCs/>
                <w:iCs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30A05FE0" w14:textId="34B5CA90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iCs/>
                <w:color w:val="000000"/>
                <w:sz w:val="24"/>
                <w:szCs w:val="24"/>
              </w:rPr>
              <w:t>Modified Mini-Mental State Examination (3MS)</w:t>
            </w:r>
            <w:r w:rsidR="002B153C" w:rsidRPr="00BC5EDF">
              <w:rPr>
                <w:rFonts w:ascii="Calibri" w:hAnsi="Calibri" w:cs="Calibri"/>
                <w:iCs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5B596E" w:rsidRPr="0093163B" w14:paraId="71F63706" w14:textId="77777777" w:rsidTr="00BC5EDF">
        <w:tc>
          <w:tcPr>
            <w:tcW w:w="1620" w:type="dxa"/>
            <w:vMerge/>
          </w:tcPr>
          <w:p w14:paraId="53ADC7FB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</w:tcPr>
          <w:p w14:paraId="4CDDBF06" w14:textId="3D28D2C6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Hopkins Verbal Learning Test - Revised (HVLT-R)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5</w:t>
            </w:r>
          </w:p>
        </w:tc>
      </w:tr>
      <w:tr w:rsidR="005B596E" w:rsidRPr="0093163B" w14:paraId="651158B5" w14:textId="77777777" w:rsidTr="00BC5EDF">
        <w:tc>
          <w:tcPr>
            <w:tcW w:w="1620" w:type="dxa"/>
            <w:vMerge/>
          </w:tcPr>
          <w:p w14:paraId="0DA9C5F6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</w:tcPr>
          <w:p w14:paraId="451C2DAE" w14:textId="622AD550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Controlled Oral Word Association Test (COWAT letter F)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6</w:t>
            </w:r>
          </w:p>
        </w:tc>
      </w:tr>
      <w:tr w:rsidR="005B596E" w:rsidRPr="0093163B" w14:paraId="5C2EC457" w14:textId="77777777" w:rsidTr="00BC5EDF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584F231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384C24DB" w14:textId="204640AC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Symbol Digit Modalities Test (SDMT)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7</w:t>
            </w:r>
          </w:p>
        </w:tc>
      </w:tr>
      <w:tr w:rsidR="005B596E" w:rsidRPr="0093163B" w14:paraId="0B5D55FA" w14:textId="77777777" w:rsidTr="00BC5EDF">
        <w:trPr>
          <w:trHeight w:val="218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2F3532" w14:textId="57E43D82" w:rsidR="005B596E" w:rsidRPr="00BC5EDF" w:rsidRDefault="005B596E" w:rsidP="00F83A3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C5EDF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ementia </w:t>
            </w:r>
            <w:r w:rsidR="00F20D3B">
              <w:rPr>
                <w:rFonts w:ascii="Calibri" w:hAnsi="Calibri" w:cs="Calibri"/>
                <w:b/>
                <w:bCs/>
                <w:sz w:val="24"/>
                <w:szCs w:val="24"/>
              </w:rPr>
              <w:t>‘</w:t>
            </w:r>
            <w:r w:rsidRPr="00BC5EDF">
              <w:rPr>
                <w:rFonts w:ascii="Calibri" w:hAnsi="Calibri" w:cs="Calibri"/>
                <w:b/>
                <w:bCs/>
                <w:sz w:val="24"/>
                <w:szCs w:val="24"/>
              </w:rPr>
              <w:t>Trigger</w:t>
            </w:r>
            <w:r w:rsidR="00F20D3B">
              <w:rPr>
                <w:rFonts w:ascii="Calibri" w:hAnsi="Calibri" w:cs="Calibri"/>
                <w:b/>
                <w:bCs/>
                <w:sz w:val="24"/>
                <w:szCs w:val="24"/>
              </w:rPr>
              <w:t>’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</w:tcBorders>
          </w:tcPr>
          <w:p w14:paraId="73186EBE" w14:textId="381F2A69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Alzheimer’s Disease Assessment Scale-Cognitive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8</w:t>
            </w:r>
            <w:r w:rsidRPr="00BC5EDF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</w:tr>
      <w:tr w:rsidR="005B596E" w:rsidRPr="0093163B" w14:paraId="77CAF72E" w14:textId="77777777" w:rsidTr="00BC5EDF"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B8217A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  <w:tcBorders>
              <w:top w:val="single" w:sz="4" w:space="0" w:color="auto"/>
            </w:tcBorders>
          </w:tcPr>
          <w:p w14:paraId="30E90E01" w14:textId="35467BF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Alzheimer Disease Cooperative Study Activities of Daily Living scale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9</w:t>
            </w:r>
          </w:p>
        </w:tc>
      </w:tr>
      <w:tr w:rsidR="005B596E" w:rsidRPr="0093163B" w14:paraId="3DEF96AC" w14:textId="77777777" w:rsidTr="00BC5EDF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4079901B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</w:tcPr>
          <w:p w14:paraId="129A20F8" w14:textId="19D39426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Color Trails Test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7</w:t>
            </w:r>
          </w:p>
        </w:tc>
      </w:tr>
      <w:tr w:rsidR="005B596E" w:rsidRPr="0093163B" w14:paraId="4E27B361" w14:textId="77777777" w:rsidTr="00BC5EDF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2B741063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</w:tcPr>
          <w:p w14:paraId="1EA57FE2" w14:textId="1EC675D8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Lurian Overlapping Figures</w:t>
            </w:r>
            <w:r w:rsidR="002B153C" w:rsidRPr="00BC5EDF">
              <w:rPr>
                <w:rFonts w:ascii="Calibri" w:hAnsi="Calibri" w:cs="Calibri"/>
                <w:sz w:val="24"/>
                <w:szCs w:val="24"/>
                <w:vertAlign w:val="superscript"/>
              </w:rPr>
              <w:t>10</w:t>
            </w:r>
          </w:p>
        </w:tc>
      </w:tr>
      <w:tr w:rsidR="005B596E" w:rsidRPr="0093163B" w14:paraId="733E5F3E" w14:textId="77777777" w:rsidTr="00BC5EDF"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64196581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950" w:type="dxa"/>
            <w:tcBorders>
              <w:bottom w:val="single" w:sz="4" w:space="0" w:color="auto"/>
            </w:tcBorders>
          </w:tcPr>
          <w:p w14:paraId="3D57FAD4" w14:textId="77777777" w:rsidR="005B596E" w:rsidRPr="00BC5EDF" w:rsidRDefault="005B596E" w:rsidP="00F83A33">
            <w:pPr>
              <w:spacing w:line="360" w:lineRule="auto"/>
              <w:rPr>
                <w:rFonts w:ascii="Calibri" w:hAnsi="Calibri" w:cs="Calibri"/>
                <w:sz w:val="24"/>
                <w:szCs w:val="24"/>
              </w:rPr>
            </w:pPr>
            <w:r w:rsidRPr="00BC5EDF">
              <w:rPr>
                <w:rFonts w:ascii="Calibri" w:hAnsi="Calibri" w:cs="Calibri"/>
                <w:sz w:val="24"/>
                <w:szCs w:val="24"/>
              </w:rPr>
              <w:t>Brain CT or MRI and dementia-panel blood tests</w:t>
            </w:r>
          </w:p>
        </w:tc>
      </w:tr>
    </w:tbl>
    <w:p w14:paraId="3AD8D19F" w14:textId="77777777" w:rsidR="005B596E" w:rsidRPr="00BC5EDF" w:rsidRDefault="005B596E" w:rsidP="00F83A33">
      <w:pPr>
        <w:spacing w:line="360" w:lineRule="auto"/>
        <w:rPr>
          <w:rFonts w:ascii="Calibri" w:hAnsi="Calibri" w:cs="Calibri"/>
          <w:sz w:val="24"/>
          <w:szCs w:val="24"/>
        </w:rPr>
      </w:pPr>
    </w:p>
    <w:p w14:paraId="286507AE" w14:textId="0C29EDEB" w:rsidR="00E74A70" w:rsidRPr="00BC5EDF" w:rsidRDefault="005B596E" w:rsidP="00F83A33">
      <w:pPr>
        <w:spacing w:line="360" w:lineRule="auto"/>
        <w:rPr>
          <w:rFonts w:ascii="Calibri" w:hAnsi="Calibri" w:cs="Calibri"/>
          <w:sz w:val="24"/>
          <w:szCs w:val="24"/>
        </w:rPr>
        <w:sectPr w:rsidR="00E74A70" w:rsidRPr="00BC5EDF" w:rsidSect="005B596E">
          <w:pgSz w:w="11906" w:h="16838"/>
          <w:pgMar w:top="1440" w:right="1274" w:bottom="993" w:left="1440" w:header="708" w:footer="708" w:gutter="0"/>
          <w:cols w:space="708"/>
          <w:docGrid w:linePitch="360"/>
        </w:sectPr>
      </w:pPr>
      <w:r w:rsidRPr="00BC5EDF">
        <w:rPr>
          <w:rFonts w:ascii="Calibri" w:hAnsi="Calibri" w:cs="Calibri"/>
          <w:b/>
          <w:bCs/>
          <w:sz w:val="24"/>
          <w:szCs w:val="24"/>
        </w:rPr>
        <w:lastRenderedPageBreak/>
        <w:t xml:space="preserve">Physical Disability: </w:t>
      </w:r>
      <w:r w:rsidRPr="00BC5EDF">
        <w:rPr>
          <w:rFonts w:ascii="Calibri" w:hAnsi="Calibri" w:cs="Calibri"/>
          <w:sz w:val="24"/>
          <w:szCs w:val="24"/>
        </w:rPr>
        <w:t>Assessed by the participant’s self-reported ability to perform 6 basic Activities of Daily Living (ADLs), including eating, bathing, dressing, walking, transferral (from bed or chair) and toileting; based on the original Katz ADLs.</w:t>
      </w:r>
      <w:r w:rsidR="002B153C" w:rsidRPr="00BC5EDF">
        <w:rPr>
          <w:rFonts w:ascii="Calibri" w:hAnsi="Calibri" w:cs="Calibri"/>
          <w:sz w:val="24"/>
          <w:szCs w:val="24"/>
          <w:vertAlign w:val="superscript"/>
        </w:rPr>
        <w:t>1</w:t>
      </w:r>
      <w:r w:rsidRPr="00BC5EDF">
        <w:rPr>
          <w:rFonts w:ascii="Calibri" w:hAnsi="Calibri" w:cs="Calibri"/>
          <w:sz w:val="24"/>
          <w:szCs w:val="24"/>
        </w:rPr>
        <w:t xml:space="preserve"> Response options were 1) no difficulty, (2) a little difficulty</w:t>
      </w:r>
      <w:r w:rsidR="00F20D3B">
        <w:rPr>
          <w:rFonts w:ascii="Calibri" w:hAnsi="Calibri" w:cs="Calibri"/>
          <w:sz w:val="24"/>
          <w:szCs w:val="24"/>
        </w:rPr>
        <w:t>,</w:t>
      </w:r>
      <w:r w:rsidRPr="00BC5EDF">
        <w:rPr>
          <w:rFonts w:ascii="Calibri" w:hAnsi="Calibri" w:cs="Calibri"/>
          <w:sz w:val="24"/>
          <w:szCs w:val="24"/>
        </w:rPr>
        <w:t xml:space="preserve"> (3) some difficulty</w:t>
      </w:r>
      <w:r w:rsidR="00F20D3B">
        <w:rPr>
          <w:rFonts w:ascii="Calibri" w:hAnsi="Calibri" w:cs="Calibri"/>
          <w:sz w:val="24"/>
          <w:szCs w:val="24"/>
        </w:rPr>
        <w:t>,</w:t>
      </w:r>
      <w:r w:rsidRPr="00BC5EDF">
        <w:rPr>
          <w:rFonts w:ascii="Calibri" w:hAnsi="Calibri" w:cs="Calibri"/>
          <w:sz w:val="24"/>
          <w:szCs w:val="24"/>
        </w:rPr>
        <w:t xml:space="preserve"> (4) a lot of difficulty</w:t>
      </w:r>
      <w:r w:rsidR="00F20D3B">
        <w:rPr>
          <w:rFonts w:ascii="Calibri" w:hAnsi="Calibri" w:cs="Calibri"/>
          <w:sz w:val="24"/>
          <w:szCs w:val="24"/>
        </w:rPr>
        <w:t>,</w:t>
      </w:r>
      <w:r w:rsidRPr="00BC5EDF">
        <w:rPr>
          <w:rFonts w:ascii="Calibri" w:hAnsi="Calibri" w:cs="Calibri"/>
          <w:sz w:val="24"/>
          <w:szCs w:val="24"/>
        </w:rPr>
        <w:t xml:space="preserve"> (5) unable to perform and (6) requires assistance to perform. Assessments were made at baseline and via </w:t>
      </w:r>
      <w:r w:rsidR="00F20D3B">
        <w:rPr>
          <w:rFonts w:ascii="Calibri" w:hAnsi="Calibri" w:cs="Calibri"/>
          <w:sz w:val="24"/>
          <w:szCs w:val="24"/>
        </w:rPr>
        <w:t>six-</w:t>
      </w:r>
      <w:r w:rsidRPr="00BC5EDF">
        <w:rPr>
          <w:rFonts w:ascii="Calibri" w:hAnsi="Calibri" w:cs="Calibri"/>
          <w:sz w:val="24"/>
          <w:szCs w:val="24"/>
        </w:rPr>
        <w:t xml:space="preserve">monthly phone calls and annual visits thereafter. The endpoint was a response of either ‘a lot of difficulty’ or ‘unable to perform’ or ‘requiring assistance with’ that persisted for </w:t>
      </w:r>
      <w:r w:rsidR="00F20D3B">
        <w:rPr>
          <w:rFonts w:ascii="Calibri" w:hAnsi="Calibri" w:cs="Calibri"/>
          <w:sz w:val="24"/>
          <w:szCs w:val="24"/>
        </w:rPr>
        <w:t>six</w:t>
      </w:r>
      <w:r w:rsidRPr="00BC5EDF">
        <w:rPr>
          <w:rFonts w:ascii="Calibri" w:hAnsi="Calibri" w:cs="Calibri"/>
          <w:sz w:val="24"/>
          <w:szCs w:val="24"/>
        </w:rPr>
        <w:t xml:space="preserve"> months.</w:t>
      </w:r>
      <w:r w:rsidR="002B153C" w:rsidRPr="00BC5EDF">
        <w:rPr>
          <w:rFonts w:ascii="Calibri" w:hAnsi="Calibri" w:cs="Calibri"/>
          <w:sz w:val="24"/>
          <w:szCs w:val="24"/>
          <w:vertAlign w:val="superscript"/>
        </w:rPr>
        <w:t>1</w:t>
      </w:r>
    </w:p>
    <w:p w14:paraId="2006C81A" w14:textId="3F98FFE0" w:rsidR="005B596E" w:rsidRPr="0093163B" w:rsidRDefault="005B596E" w:rsidP="00F83A33">
      <w:pPr>
        <w:spacing w:after="0" w:line="360" w:lineRule="auto"/>
        <w:ind w:hanging="567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  <w:r w:rsidRPr="00BC5EDF">
        <w:rPr>
          <w:rFonts w:ascii="Calibri" w:hAnsi="Calibri" w:cs="Calibri"/>
          <w:b/>
          <w:bCs/>
          <w:sz w:val="24"/>
          <w:szCs w:val="24"/>
        </w:rPr>
        <w:lastRenderedPageBreak/>
        <w:t>Table S2</w:t>
      </w:r>
      <w:r w:rsidR="00F20D3B">
        <w:rPr>
          <w:rFonts w:ascii="Calibri" w:hAnsi="Calibri" w:cs="Calibri"/>
          <w:b/>
          <w:bCs/>
          <w:sz w:val="24"/>
          <w:szCs w:val="24"/>
        </w:rPr>
        <w:t>: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C5EDF">
        <w:rPr>
          <w:rFonts w:ascii="Calibri" w:hAnsi="Calibri" w:cs="Calibri"/>
          <w:sz w:val="24"/>
          <w:szCs w:val="24"/>
        </w:rPr>
        <w:t>Age stratification of fully adjusted associations between rurality and incident health outcomes compared to major cities</w:t>
      </w:r>
    </w:p>
    <w:p w14:paraId="3F3744AB" w14:textId="77777777" w:rsidR="005B596E" w:rsidRPr="0093163B" w:rsidRDefault="005B596E" w:rsidP="00F83A33">
      <w:pPr>
        <w:spacing w:after="0"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</w:p>
    <w:p w14:paraId="465228F1" w14:textId="77777777" w:rsidR="005B596E" w:rsidRPr="0093163B" w:rsidRDefault="005B596E" w:rsidP="00F83A33">
      <w:pPr>
        <w:spacing w:after="0"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</w:p>
    <w:tbl>
      <w:tblPr>
        <w:tblW w:w="16548" w:type="dxa"/>
        <w:tblInd w:w="-1276" w:type="dxa"/>
        <w:tblLook w:val="04A0" w:firstRow="1" w:lastRow="0" w:firstColumn="1" w:lastColumn="0" w:noHBand="0" w:noVBand="1"/>
      </w:tblPr>
      <w:tblGrid>
        <w:gridCol w:w="1135"/>
        <w:gridCol w:w="266"/>
        <w:gridCol w:w="528"/>
        <w:gridCol w:w="626"/>
        <w:gridCol w:w="1153"/>
        <w:gridCol w:w="266"/>
        <w:gridCol w:w="528"/>
        <w:gridCol w:w="626"/>
        <w:gridCol w:w="1110"/>
        <w:gridCol w:w="266"/>
        <w:gridCol w:w="556"/>
        <w:gridCol w:w="626"/>
        <w:gridCol w:w="1047"/>
        <w:gridCol w:w="333"/>
        <w:gridCol w:w="556"/>
        <w:gridCol w:w="710"/>
        <w:gridCol w:w="1053"/>
        <w:gridCol w:w="266"/>
        <w:gridCol w:w="528"/>
        <w:gridCol w:w="687"/>
        <w:gridCol w:w="1121"/>
        <w:gridCol w:w="266"/>
        <w:gridCol w:w="528"/>
        <w:gridCol w:w="633"/>
        <w:gridCol w:w="1134"/>
      </w:tblGrid>
      <w:tr w:rsidR="005B596E" w:rsidRPr="0093163B" w14:paraId="6CA43F53" w14:textId="77777777" w:rsidTr="00BC5EDF">
        <w:trPr>
          <w:trHeight w:val="29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970B4" w14:textId="77777777" w:rsidR="005B596E" w:rsidRPr="0093163B" w:rsidRDefault="005B596E" w:rsidP="00F83A33">
            <w:pPr>
              <w:spacing w:after="0" w:line="360" w:lineRule="auto"/>
              <w:ind w:left="-396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58A5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83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953D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&lt;75 Year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170E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8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A486F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5 to 84 Year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A64A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8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554D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≥ 85 Years</w:t>
            </w:r>
          </w:p>
        </w:tc>
      </w:tr>
      <w:tr w:rsidR="005B596E" w:rsidRPr="0093163B" w14:paraId="1BB8F38D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E4C1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C86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CEB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A445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2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687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E994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AAA5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5568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3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006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CE4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3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751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3FFA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2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251C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</w:tr>
      <w:tr w:rsidR="005B596E" w:rsidRPr="0093163B" w14:paraId="3614158F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4263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9E19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05C1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A7A7C" w14:textId="3FAF3B9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09B87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F7A49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3425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54154" w14:textId="0554F43A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7E3B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6F5A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A3D1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765A3" w14:textId="0AD27DBC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311D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FD64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BF04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CC9A0" w14:textId="61ED883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FDB1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3C9C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0D6C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B419A" w14:textId="2514038D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09BD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F7056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653B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5BE5D" w14:textId="4EB34E05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34C27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</w:tr>
      <w:tr w:rsidR="005B596E" w:rsidRPr="0093163B" w14:paraId="26E0FA35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BE4B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3260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71F6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AC9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3F2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7F6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D64A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E51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339F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44CD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4BB3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B7B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008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253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7979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EF87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803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6AFA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D3BD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D53F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E32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467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D6A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2CD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3D2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55863970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9DB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posite Primary Endpoin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725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8EBD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C8EB1" w14:textId="2714B797" w:rsidR="005B596E" w:rsidRPr="0093163B" w:rsidRDefault="00F20D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AF23F" w14:textId="40368852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8, 1.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C1B7A" w14:textId="77777777" w:rsidR="005B596E" w:rsidRPr="0093163B" w:rsidRDefault="005B596E" w:rsidP="00F83A33">
            <w:pPr>
              <w:spacing w:after="0" w:line="360" w:lineRule="auto"/>
              <w:ind w:left="-30" w:hanging="91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6E0D3" w14:textId="2AE1488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DFC2" w14:textId="7FFF3985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FEE7" w14:textId="7AF19B5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6, 1.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AD3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F49B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5A5C" w14:textId="29F0909C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4394" w14:textId="5B97EADD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6, 1.2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5B8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8574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94E0D" w14:textId="712E4CE0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45450" w14:textId="2A68E110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, 1.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36A3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D8734" w14:textId="40DDA58F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8D8F1" w14:textId="14CABA75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638D" w14:textId="10FF1D5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4, 1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2F5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E7BAB" w14:textId="77777777" w:rsidR="005B596E" w:rsidRPr="0093163B" w:rsidRDefault="005B596E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0883" w14:textId="2EB9C288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28F0A" w14:textId="1CC1D52D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8, 1.72</w:t>
            </w:r>
          </w:p>
        </w:tc>
      </w:tr>
      <w:tr w:rsidR="005B596E" w:rsidRPr="0093163B" w14:paraId="58E224B9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707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5DCA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EAE7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7BCC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3AC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28D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037D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F3E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A31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13C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872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65C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DDE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3F4B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FD0B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09B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E9AA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FB9D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9E17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B8F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B54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1A5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5A35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1B7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975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229BC56C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7B38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ath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53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A51D" w14:textId="0C778C19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41092" w14:textId="3F344D01" w:rsidR="005B596E" w:rsidRPr="0093163B" w:rsidRDefault="00F20D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C6C02" w14:textId="455139CA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4, 1.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60B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24995" w14:textId="1FA836BD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A675" w14:textId="444FCBD1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79B5C" w14:textId="5FEF4EBA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0, 1.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15D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3289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B49F" w14:textId="16345DD4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5FF18" w14:textId="48AF5CDA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5, 1.2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8128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E5C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81A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&lt;0.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39706" w14:textId="63B0FB28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8, 1.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59E7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1A8B" w14:textId="122535CB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FFBC5" w14:textId="7552B7ED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9406" w14:textId="35B5981E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2, 1.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D93C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A2A5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C2D6" w14:textId="3A053280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8247" w14:textId="6D84E716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1, 1.64</w:t>
            </w:r>
          </w:p>
        </w:tc>
      </w:tr>
      <w:tr w:rsidR="005B596E" w:rsidRPr="0093163B" w14:paraId="0A477DAD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17BB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70F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E071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233D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04D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2935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EF6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6C5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0FDA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E9E5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764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3188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C17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BDF6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64F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82D3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AA11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E07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92D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C0DA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3DD4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26C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009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4CDC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7B7E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67DBC684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1E6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menti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427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A616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2B11" w14:textId="7738A3E7" w:rsidR="005B596E" w:rsidRPr="0093163B" w:rsidRDefault="00F20D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210B" w14:textId="7DF74615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4, 1.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C4BD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03F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1831" w14:textId="72E16EC6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0DF60" w14:textId="00CFD51E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, 1.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3BF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679F" w14:textId="3C8664C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F0007" w14:textId="3536AB26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C809" w14:textId="73E68DE0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5, 1.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E3A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84419" w14:textId="0CBD6A74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96966" w14:textId="0FC94EBE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D1A56" w14:textId="4307F844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1, 1.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3C7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9327" w14:textId="388D743A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0FCB" w14:textId="50CE8C8B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A34E" w14:textId="1F93C836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6, 1.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C8E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BFB2" w14:textId="0D86912C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C0CF1" w14:textId="37CB46C4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6E5D" w14:textId="55EA7A70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3, 1.66</w:t>
            </w:r>
          </w:p>
        </w:tc>
      </w:tr>
      <w:tr w:rsidR="005B596E" w:rsidRPr="0093163B" w14:paraId="0C59768B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A2E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2F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CC7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5662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516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1D5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F21B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8A4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071E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E445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FC75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493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5F50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53DB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911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1A5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057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F84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6E8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CE34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7DC4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A868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CB9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7C0D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CA0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77DD2666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599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sistent Disabilit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B887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326C" w14:textId="61464BA3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E1003" w14:textId="43901D9E" w:rsidR="005B596E" w:rsidRPr="0093163B" w:rsidRDefault="00F20D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8EE1A" w14:textId="5E55EC33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3, 1.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318F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17F93" w14:textId="1348C662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29A2" w14:textId="54438B35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EFCF" w14:textId="16864291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3, 1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CEB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E9C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24D9" w14:textId="2CEE7EB0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F8374" w14:textId="5ACF4DC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, 1.3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E53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F396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B0661" w14:textId="7D5821C5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093C6" w14:textId="5D80433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3, 1.4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F94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51DC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4B808" w14:textId="073BA835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4E917" w14:textId="5080D7F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5, 2.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EFD9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277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1718" w14:textId="4F4B793C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B309" w14:textId="0C95A46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6, 3.46</w:t>
            </w:r>
          </w:p>
        </w:tc>
      </w:tr>
      <w:tr w:rsidR="005B596E" w:rsidRPr="0093163B" w14:paraId="20F48D45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717D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0FB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5B8C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E0B4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34E9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33E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093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ADE4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DB06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4D66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F53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A5E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7AE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F3D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B58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B340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281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E17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430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AD2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695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73DB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6D0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20C3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CB12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39C9A9FC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C45B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V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596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32D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53B58" w14:textId="05A5733D" w:rsidR="005B596E" w:rsidRPr="0093163B" w:rsidRDefault="00F20D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2859F" w14:textId="1CB78EC1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7, 1.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F8C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FF5B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E251" w14:textId="501BFB0A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14DE" w14:textId="76B6E45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7, 1.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618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C8C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C971" w14:textId="69516B1A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CBD68" w14:textId="5566E40C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0, 1.2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11F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88F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E7473" w14:textId="2DFF989A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1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60CA9" w14:textId="72D69A6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4, 1.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081A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4188" w14:textId="25B0B9DA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DD207" w14:textId="4B2950AB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F254A" w14:textId="2C46676A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3, 1.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846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AC2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1F40" w14:textId="253DEDDA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8DE0" w14:textId="516CBEF1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8, 2.18</w:t>
            </w:r>
          </w:p>
        </w:tc>
      </w:tr>
      <w:tr w:rsidR="005B596E" w:rsidRPr="0093163B" w14:paraId="18ACABE7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AF9B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9F0A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884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6480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57FB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8D8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EA1F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9917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AC2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19FF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1C99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E5B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DB13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398B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67E3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60D0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A79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CBC4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F854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937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B3AC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B02D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D96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3D4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ECC3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3AAA76FE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7B8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c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F11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0FEE2" w14:textId="60D091A8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F03F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.0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CDE0" w14:textId="5B448933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2, 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F35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8899B" w14:textId="7B14086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3C4D7" w14:textId="3ED3C9F9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5B86" w14:textId="5803530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4, .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B016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22243" w14:textId="0AD60D6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4DC4" w14:textId="3E223E8B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217C" w14:textId="0C7201D8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6, 1.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5E4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8CA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9101" w14:textId="681B7641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2371C3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EAA22" w14:textId="1530FEE5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, 1.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9AD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F92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A7C4F" w14:textId="40D6652A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9C52" w14:textId="2A25F72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7, 1.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C36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9A3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7031B" w14:textId="749B326B" w:rsidR="005B596E" w:rsidRPr="0093163B" w:rsidRDefault="0093163B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</w:t>
            </w:r>
            <w:r w:rsidR="002C3DC0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F00B2" w14:textId="4F933BE9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8, 2.43</w:t>
            </w:r>
          </w:p>
        </w:tc>
      </w:tr>
      <w:tr w:rsidR="005B596E" w:rsidRPr="0093163B" w14:paraId="57F8904A" w14:textId="77777777" w:rsidTr="00572ECE">
        <w:trPr>
          <w:trHeight w:val="29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3CF4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4C5C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4CA2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BDFB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1FCB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49E4B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D7CBD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4F4D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22ADC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72AAC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E603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8D382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0FC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A16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1BC78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C2597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DFDF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4FC9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CB237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1C7AA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B0EC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37AA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D6457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34DC4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339A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</w:tbl>
    <w:p w14:paraId="75C45D0B" w14:textId="77777777" w:rsidR="005B596E" w:rsidRPr="0093163B" w:rsidRDefault="005B596E" w:rsidP="00F83A33">
      <w:pPr>
        <w:spacing w:after="0"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</w:p>
    <w:p w14:paraId="093259FF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i/>
          <w:iCs/>
          <w:color w:val="3A7C22" w:themeColor="accent6" w:themeShade="BF"/>
          <w:sz w:val="18"/>
          <w:szCs w:val="18"/>
        </w:rPr>
      </w:pPr>
    </w:p>
    <w:p w14:paraId="6BB34DCC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i/>
          <w:iCs/>
          <w:color w:val="3A7C22" w:themeColor="accent6" w:themeShade="BF"/>
          <w:sz w:val="18"/>
          <w:szCs w:val="18"/>
        </w:rPr>
      </w:pPr>
    </w:p>
    <w:p w14:paraId="58BC73DC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i/>
          <w:iCs/>
          <w:color w:val="3A7C22" w:themeColor="accent6" w:themeShade="BF"/>
          <w:sz w:val="24"/>
          <w:szCs w:val="24"/>
        </w:rPr>
      </w:pPr>
    </w:p>
    <w:p w14:paraId="50B5965D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i/>
          <w:iCs/>
          <w:color w:val="3A7C22" w:themeColor="accent6" w:themeShade="BF"/>
          <w:sz w:val="24"/>
          <w:szCs w:val="24"/>
        </w:rPr>
      </w:pPr>
    </w:p>
    <w:p w14:paraId="3C6B389A" w14:textId="6B9D145B" w:rsidR="005B596E" w:rsidRPr="00BC5EDF" w:rsidRDefault="005B596E" w:rsidP="00BC5EDF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BC5EDF">
        <w:rPr>
          <w:rFonts w:ascii="Calibri" w:hAnsi="Calibri" w:cs="Calibri"/>
          <w:b/>
          <w:bCs/>
          <w:sz w:val="24"/>
          <w:szCs w:val="24"/>
        </w:rPr>
        <w:lastRenderedPageBreak/>
        <w:t>Table S3</w:t>
      </w:r>
      <w:r w:rsidR="0093163B" w:rsidRPr="0093163B">
        <w:rPr>
          <w:rFonts w:ascii="Calibri" w:hAnsi="Calibri" w:cs="Calibri"/>
          <w:b/>
          <w:bCs/>
          <w:sz w:val="24"/>
          <w:szCs w:val="24"/>
        </w:rPr>
        <w:t>: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C5EDF">
        <w:rPr>
          <w:rFonts w:ascii="Calibri" w:hAnsi="Calibri" w:cs="Calibri"/>
          <w:sz w:val="24"/>
          <w:szCs w:val="24"/>
        </w:rPr>
        <w:t>Sex stratification of fully adjusted associations between rurality and incident health outcomes compared to major cities</w:t>
      </w:r>
    </w:p>
    <w:tbl>
      <w:tblPr>
        <w:tblW w:w="14542" w:type="dxa"/>
        <w:tblInd w:w="-709" w:type="dxa"/>
        <w:tblLook w:val="04A0" w:firstRow="1" w:lastRow="0" w:firstColumn="1" w:lastColumn="0" w:noHBand="0" w:noVBand="1"/>
      </w:tblPr>
      <w:tblGrid>
        <w:gridCol w:w="2316"/>
        <w:gridCol w:w="456"/>
        <w:gridCol w:w="528"/>
        <w:gridCol w:w="879"/>
        <w:gridCol w:w="1208"/>
        <w:gridCol w:w="261"/>
        <w:gridCol w:w="528"/>
        <w:gridCol w:w="879"/>
        <w:gridCol w:w="1073"/>
        <w:gridCol w:w="436"/>
        <w:gridCol w:w="528"/>
        <w:gridCol w:w="882"/>
        <w:gridCol w:w="1448"/>
        <w:gridCol w:w="261"/>
        <w:gridCol w:w="528"/>
        <w:gridCol w:w="882"/>
        <w:gridCol w:w="1449"/>
      </w:tblGrid>
      <w:tr w:rsidR="005B596E" w:rsidRPr="0093163B" w14:paraId="065F0CD2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73E3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C5C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3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16E0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l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F87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9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675CC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emale</w:t>
            </w:r>
          </w:p>
        </w:tc>
      </w:tr>
      <w:tr w:rsidR="005B596E" w:rsidRPr="0093163B" w14:paraId="4A65DE2B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B958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241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F5A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DA7B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CD9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4AC5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386C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601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8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6BB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</w:tr>
      <w:tr w:rsidR="005B596E" w:rsidRPr="0093163B" w14:paraId="56A5AEC7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ED6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D48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4DEA6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737F4" w14:textId="3649C2BF" w:rsidR="005B596E" w:rsidRPr="00BC5EDF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A7C1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0A5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2D44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275621" w14:textId="68F79B04" w:rsidR="005B596E" w:rsidRPr="00BC5EDF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2006C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00F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2D2E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1145F" w14:textId="2CFF2AE8" w:rsidR="005B596E" w:rsidRPr="00BC5EDF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76C6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6C13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E9F3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DD03A" w14:textId="14FB07AC" w:rsidR="005B596E" w:rsidRPr="00BC5EDF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CA081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</w:tr>
      <w:tr w:rsidR="005B596E" w:rsidRPr="0093163B" w14:paraId="02643F89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E05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072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B463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B17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498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4A7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D73F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299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3AF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CC6E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865B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2DB6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A6B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5FD0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9449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6A1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87B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7684E2B8" w14:textId="77777777" w:rsidTr="007A36D3">
        <w:trPr>
          <w:trHeight w:val="290"/>
        </w:trPr>
        <w:tc>
          <w:tcPr>
            <w:tcW w:w="2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6210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posite Primary Endpoint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D83C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344C" w14:textId="0F78934D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41AA1" w14:textId="2297D05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, 1.1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763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A131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C388C" w14:textId="69511912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213D3" w14:textId="136D5AD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, 1.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4BA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578B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4EFC8" w14:textId="143B454A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F8353" w14:textId="211DA5F3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4, 1.1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05C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0A29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A925C" w14:textId="19166535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B7E6" w14:textId="3842B309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.90, 1.24</w:t>
            </w:r>
          </w:p>
        </w:tc>
      </w:tr>
      <w:tr w:rsidR="005B596E" w:rsidRPr="0093163B" w14:paraId="1373538A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AA9D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DC9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87DF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6841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3CB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09C0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D1A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157E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F70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DE0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B75A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3E5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74F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8FE6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2F0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DCEB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FA61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3992FDFB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9BC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a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793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0DF5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FA8F" w14:textId="5F38FB36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F886" w14:textId="7562492B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, 1.2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E57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3470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7285" w14:textId="63DA5E77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E1AC8" w14:textId="4004EB56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1, 1.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228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686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9B731" w14:textId="5C685D6E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BE1A" w14:textId="6C87ED4F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7, 1.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A31F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8E2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ABA0B" w14:textId="666AD3D5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</w:t>
            </w:r>
            <w:r w:rsidR="00982517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041A4" w14:textId="00C74791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1, 1.50</w:t>
            </w:r>
          </w:p>
        </w:tc>
      </w:tr>
      <w:tr w:rsidR="005B596E" w:rsidRPr="0093163B" w14:paraId="36450CDF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520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5100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060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35F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38B5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536D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58C6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25F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22B9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A51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0DCA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65A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BA7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2D1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3A3B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7D3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8EAD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1CE18980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BA2A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ment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B99C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6B76A" w14:textId="7D61FD9D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734B9" w14:textId="0CF97B2F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E8788" w14:textId="6F0316B8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3, 1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3C9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E13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FDB71" w14:textId="2654B1AE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268AD" w14:textId="01462723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1, 1.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67A8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8A6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407A" w14:textId="1C4C4F2C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3E7F" w14:textId="0F7D6482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3, 1.2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54E2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001B" w14:textId="5D7ABA12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0DE3" w14:textId="7A5E4349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97D88" w14:textId="1C633770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7, 1.26</w:t>
            </w:r>
          </w:p>
        </w:tc>
      </w:tr>
      <w:tr w:rsidR="005B596E" w:rsidRPr="0093163B" w14:paraId="0FBF12E0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4A4B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5A6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D07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686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5F9B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A4B4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F20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2C23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C9B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567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A732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DBF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7269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24A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6D8F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DA4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84EA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3FF9DCAB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CE8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sistent Disabil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7D36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407A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550B" w14:textId="451A2986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8732" w14:textId="53FD8AA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1, 1.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D813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5B11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7756" w14:textId="59946B09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B081E" w14:textId="44CB2562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6, 1.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333A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05AF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8768" w14:textId="18BD40F2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</w:t>
            </w:r>
            <w:r w:rsidR="005D60E5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53D0" w14:textId="4BE9E583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4, 1.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4FA6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F359" w14:textId="48412CFD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F8FAC" w14:textId="650247EB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9A5D" w14:textId="7AC58D5E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4, 1.28</w:t>
            </w:r>
          </w:p>
        </w:tc>
      </w:tr>
      <w:tr w:rsidR="005B596E" w:rsidRPr="0093163B" w14:paraId="3DD3A3AA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61C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A674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0F4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C9DCC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3DA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FF6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835B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D26B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AFE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38CC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BC5C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EE17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D9130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C64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ED54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9012D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EE2E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4A71F4FF" w14:textId="77777777" w:rsidTr="007A36D3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923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VD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9141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84DA" w14:textId="7C91DB3F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6D46" w14:textId="0D55884A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</w:t>
            </w:r>
            <w:r w:rsidR="009E1D08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D43E" w14:textId="0AE2DFB9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, 1.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491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70F1" w14:textId="75372CF6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1A91D" w14:textId="766AB9F8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19607" w14:textId="3B0E9A41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8, 1.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551E0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D53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A8CD3" w14:textId="33EB5ABB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</w:t>
            </w:r>
            <w:r w:rsidR="005D60E5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95F6F" w14:textId="5A000DFD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9, 1.4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EE49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34DD8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E0FAA" w14:textId="7F519C1C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</w:t>
            </w:r>
            <w:r w:rsidR="005D60E5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BCF71" w14:textId="54B76FEF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8, 1.63</w:t>
            </w:r>
          </w:p>
        </w:tc>
      </w:tr>
      <w:tr w:rsidR="005B596E" w:rsidRPr="0093163B" w14:paraId="32BB5F70" w14:textId="77777777" w:rsidTr="00BC5EDF">
        <w:trPr>
          <w:trHeight w:val="290"/>
        </w:trPr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B76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98F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746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E49E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8BC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B32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781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0499E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50EA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4DB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46E45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2747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C34F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3727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CF24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69F06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F884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5B596E" w:rsidRPr="0093163B" w14:paraId="44DCB509" w14:textId="77777777" w:rsidTr="00BC5EDF">
        <w:trPr>
          <w:trHeight w:val="29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91125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ce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3A0E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02C9B" w14:textId="02950AE2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C3815" w14:textId="5827ED02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06E8D" w14:textId="3801865C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, 1.04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DC083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F184A" w14:textId="60C4CA48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39949" w14:textId="01281A76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3C6D85" w14:textId="30A8F431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2, 1.03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265A6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28571" w14:textId="20941D3A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62EDE" w14:textId="4EA70263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0ED4A" w14:textId="731982E8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4, .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C066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F5593" w14:textId="77777777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B290EF" w14:textId="7A96E76B" w:rsidR="005B596E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5B596E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F2B4A" w14:textId="03C83DFC" w:rsidR="005B596E" w:rsidRPr="0093163B" w:rsidRDefault="005B596E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3, 1.21</w:t>
            </w:r>
          </w:p>
        </w:tc>
      </w:tr>
      <w:tr w:rsidR="005B596E" w:rsidRPr="0093163B" w14:paraId="01637AAD" w14:textId="77777777" w:rsidTr="00BC5EDF">
        <w:trPr>
          <w:trHeight w:val="290"/>
        </w:trPr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FD8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D78D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A011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59B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5DE34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30E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0638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946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BB34C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A501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4D67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C4F39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105B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33F2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DB04A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FDDE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1891" w14:textId="77777777" w:rsidR="005B596E" w:rsidRPr="0093163B" w:rsidRDefault="005B596E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</w:tbl>
    <w:p w14:paraId="6065E609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18"/>
          <w:szCs w:val="18"/>
        </w:rPr>
      </w:pPr>
    </w:p>
    <w:p w14:paraId="4036C109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24"/>
          <w:szCs w:val="24"/>
        </w:rPr>
      </w:pPr>
    </w:p>
    <w:p w14:paraId="0F984C71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24"/>
          <w:szCs w:val="24"/>
        </w:rPr>
      </w:pPr>
    </w:p>
    <w:p w14:paraId="60B93A2E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24"/>
          <w:szCs w:val="24"/>
        </w:rPr>
      </w:pPr>
    </w:p>
    <w:p w14:paraId="3CF9DA37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24"/>
          <w:szCs w:val="24"/>
        </w:rPr>
      </w:pPr>
    </w:p>
    <w:p w14:paraId="58355236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24"/>
          <w:szCs w:val="24"/>
        </w:rPr>
      </w:pPr>
    </w:p>
    <w:p w14:paraId="5BA7E082" w14:textId="0422DB0D" w:rsidR="005B596E" w:rsidRPr="00BC5EDF" w:rsidRDefault="005B596E" w:rsidP="00F83A33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 w:rsidRPr="00BC5EDF">
        <w:rPr>
          <w:rFonts w:ascii="Calibri" w:hAnsi="Calibri" w:cs="Calibri"/>
          <w:b/>
          <w:bCs/>
          <w:sz w:val="24"/>
          <w:szCs w:val="24"/>
        </w:rPr>
        <w:lastRenderedPageBreak/>
        <w:t>Table S4</w:t>
      </w:r>
      <w:r w:rsidR="00A42289" w:rsidRPr="00A42289">
        <w:rPr>
          <w:rFonts w:ascii="Calibri" w:hAnsi="Calibri" w:cs="Calibri"/>
          <w:b/>
          <w:bCs/>
          <w:sz w:val="24"/>
          <w:szCs w:val="24"/>
        </w:rPr>
        <w:t>: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C5EDF">
        <w:rPr>
          <w:rFonts w:ascii="Calibri" w:hAnsi="Calibri" w:cs="Calibri"/>
          <w:sz w:val="24"/>
          <w:szCs w:val="24"/>
        </w:rPr>
        <w:t>Crude and</w:t>
      </w:r>
      <w:r w:rsidRPr="00BC5EDF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BC5EDF">
        <w:rPr>
          <w:rFonts w:ascii="Calibri" w:hAnsi="Calibri" w:cs="Calibri"/>
          <w:sz w:val="24"/>
          <w:szCs w:val="24"/>
        </w:rPr>
        <w:t>adjusted associations between rurality and underlying cause of death</w:t>
      </w:r>
    </w:p>
    <w:p w14:paraId="525CD369" w14:textId="77777777" w:rsidR="005B596E" w:rsidRPr="0093163B" w:rsidRDefault="005B596E" w:rsidP="00F83A33">
      <w:pPr>
        <w:spacing w:line="360" w:lineRule="auto"/>
        <w:ind w:firstLine="567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</w:p>
    <w:tbl>
      <w:tblPr>
        <w:tblW w:w="11057" w:type="dxa"/>
        <w:tblLayout w:type="fixed"/>
        <w:tblLook w:val="04A0" w:firstRow="1" w:lastRow="0" w:firstColumn="1" w:lastColumn="0" w:noHBand="0" w:noVBand="1"/>
      </w:tblPr>
      <w:tblGrid>
        <w:gridCol w:w="1515"/>
        <w:gridCol w:w="830"/>
        <w:gridCol w:w="630"/>
        <w:gridCol w:w="427"/>
        <w:gridCol w:w="709"/>
        <w:gridCol w:w="708"/>
        <w:gridCol w:w="993"/>
        <w:gridCol w:w="1134"/>
        <w:gridCol w:w="425"/>
        <w:gridCol w:w="850"/>
        <w:gridCol w:w="709"/>
        <w:gridCol w:w="851"/>
        <w:gridCol w:w="1276"/>
      </w:tblGrid>
      <w:tr w:rsidR="0000322C" w:rsidRPr="0093163B" w14:paraId="7FFF883C" w14:textId="77777777" w:rsidTr="0000322C">
        <w:trPr>
          <w:trHeight w:val="290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4A78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0C9F0" w14:textId="6EC89FF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jor Cities [Ref]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2B105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EAD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nner Regiona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8576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7D8A8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er &amp; Remote</w:t>
            </w:r>
          </w:p>
        </w:tc>
      </w:tr>
      <w:tr w:rsidR="0000322C" w:rsidRPr="0093163B" w14:paraId="332A7B01" w14:textId="77777777" w:rsidTr="0000322C">
        <w:trPr>
          <w:trHeight w:val="34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1A5286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C815F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 (n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BF72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DD28F6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7946B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 (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A18F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BDAB8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-</w:t>
            </w: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B3F6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B292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6B0E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nts (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E8CA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6B59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BC5ED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-</w:t>
            </w: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6224C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5% CI</w:t>
            </w:r>
          </w:p>
        </w:tc>
      </w:tr>
      <w:tr w:rsidR="0000322C" w:rsidRPr="0093163B" w14:paraId="4951AD16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DA77B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nc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F1CE2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E60B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070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0BCFD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EBC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8487F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1F1B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2907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9954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16A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F47DC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7D24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793D389B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6A0B1E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u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96DD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B92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C7FF04" w14:textId="75236C9D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F061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A28D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E1460" w14:textId="16C58F11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9744" w14:textId="296E45DE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6, 1.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7F73A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38A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043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3F2B" w14:textId="6A37F39A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82D42" w14:textId="72356DE3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0, 1.43</w:t>
            </w:r>
          </w:p>
        </w:tc>
      </w:tr>
      <w:tr w:rsidR="0000322C" w:rsidRPr="0093163B" w14:paraId="450D90FB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876C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107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5F4C8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F79BE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E31A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714E" w14:textId="1F29D9F9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E7DDA" w14:textId="66CBE829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ED6BB" w14:textId="02DE9365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9, 1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0A92A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72F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7AB8" w14:textId="07B5C72E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9F5E" w14:textId="6986A536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2874E" w14:textId="2D9DA28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0, 1.21</w:t>
            </w:r>
          </w:p>
        </w:tc>
      </w:tr>
      <w:tr w:rsidR="0000322C" w:rsidRPr="0093163B" w14:paraId="0D935C12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B843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CBC5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C220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378E8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22123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3926" w14:textId="239BD5F0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31CD4" w14:textId="1501D7BA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C96E" w14:textId="08425A7A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2, 1.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67B0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FA5F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F35E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3765F" w14:textId="45EC8D39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0EEBC" w14:textId="0AA583C0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5, 1.28</w:t>
            </w:r>
          </w:p>
        </w:tc>
      </w:tr>
      <w:tr w:rsidR="0000322C" w:rsidRPr="0093163B" w14:paraId="65E5C407" w14:textId="77777777" w:rsidTr="0000322C">
        <w:trPr>
          <w:trHeight w:val="1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FD3BC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AD22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E980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B973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558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0E4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0CE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7280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859A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613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1628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B033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7D5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375135D6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E34C2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V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C5C0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1375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6897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258C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722F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A5A61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A04E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8DDF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1853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993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4D853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B4B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3EC0DFCF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8B2CA8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u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D01A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F8C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6D4D2B7" w14:textId="6D68A096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7EB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E9D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3308" w14:textId="36CDE0B9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F5D6D" w14:textId="2D309D2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3, 1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D5D2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AAE1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6335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BD830" w14:textId="3C13E7EB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16589" w14:textId="0CC766E4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8, 1.91</w:t>
            </w:r>
          </w:p>
        </w:tc>
      </w:tr>
      <w:tr w:rsidR="0000322C" w:rsidRPr="0093163B" w14:paraId="779C930E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6D408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0E37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0F2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8CDC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3B0C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0DE5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7D9C" w14:textId="26BD2D43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58084" w14:textId="21582A08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88, 1.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46A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7AD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565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60A5E" w14:textId="6B0E4926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88BEB" w14:textId="045C010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8, 1.74</w:t>
            </w:r>
          </w:p>
        </w:tc>
      </w:tr>
      <w:tr w:rsidR="0000322C" w:rsidRPr="0093163B" w14:paraId="70B41A82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27460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5D1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245C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0D72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B8363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56E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F22B5" w14:textId="32E6FC0F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291C" w14:textId="14109F48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2, 1.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CE93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BDF3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FA9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0B392" w14:textId="5F6594D0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5C8C5" w14:textId="2B707001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5, 1.87</w:t>
            </w:r>
          </w:p>
        </w:tc>
      </w:tr>
      <w:tr w:rsidR="0000322C" w:rsidRPr="0093163B" w14:paraId="01B11452" w14:textId="77777777" w:rsidTr="0000322C">
        <w:trPr>
          <w:trHeight w:val="15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F17A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19FB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96434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25B4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601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AD1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6D6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9E3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C51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57F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1BEC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B18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79523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660A51CE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2E89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emorrhagic Even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6FFB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AD9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70A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B18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743D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66B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C79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988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5771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6C90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C092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330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7C968466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F149F1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u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70E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F0DC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30C21F" w14:textId="146A4D19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DA88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360E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90E5" w14:textId="4C610916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B9662" w14:textId="16A598C9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4, 2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E46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083F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B3CC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709EA" w14:textId="3011AB36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2044" w14:textId="43EEB26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55, 1.91</w:t>
            </w:r>
          </w:p>
        </w:tc>
      </w:tr>
      <w:tr w:rsidR="0000322C" w:rsidRPr="0093163B" w14:paraId="1BB90AAB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49FF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88B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390F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348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076F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0680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391E9" w14:textId="61FCBEC3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1686B" w14:textId="47416E5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8, 3.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A35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267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F6A7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0D49" w14:textId="46749354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7520" w14:textId="10DA1C5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69, 2.99</w:t>
            </w:r>
          </w:p>
        </w:tc>
      </w:tr>
      <w:tr w:rsidR="0000322C" w:rsidRPr="0093163B" w14:paraId="1EE3A7BA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04E2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25E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4B8B4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30A62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23CC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161FF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96216" w14:textId="09FC623A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8F6D" w14:textId="397D3D2B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17, 3.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339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423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7CBF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6F7E" w14:textId="08DBF8B2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712A8" w14:textId="6AC1630F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70, 3.07</w:t>
            </w:r>
          </w:p>
        </w:tc>
      </w:tr>
      <w:tr w:rsidR="0000322C" w:rsidRPr="0093163B" w14:paraId="335C4A34" w14:textId="77777777" w:rsidTr="0000322C">
        <w:trPr>
          <w:trHeight w:val="18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453E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B179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D5CE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6DC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B70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9368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883F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70C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C35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37E8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06A4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964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9D278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C086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1131D52D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76DC7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the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B50A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2A73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CCE6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4C7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049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030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1F149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790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8DC0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DC90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57B70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617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</w:tr>
      <w:tr w:rsidR="0000322C" w:rsidRPr="0093163B" w14:paraId="381B8A0A" w14:textId="77777777" w:rsidTr="0000322C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BCDE1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rud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602DD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8EC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198457" w14:textId="09943340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6CB9C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DD685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B84A7" w14:textId="7B089719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D00C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(0.87, 1.1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249F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961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2EDC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EE50" w14:textId="46A2C7E7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E4DCD" w14:textId="6F435846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95, 1.43</w:t>
            </w:r>
          </w:p>
        </w:tc>
      </w:tr>
      <w:tr w:rsidR="0000322C" w:rsidRPr="0093163B" w14:paraId="269E5F7D" w14:textId="77777777" w:rsidTr="00BC5EDF">
        <w:trPr>
          <w:trHeight w:val="300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6FF0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1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1F68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20B7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03CA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3E06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CF46" w14:textId="2C6B1FAC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9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D9F3F" w14:textId="35CC6349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3269A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(0.78, 1.11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BF6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6D97B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3D7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BF855" w14:textId="44FE06CE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BE60" w14:textId="48171A28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85, 1.38</w:t>
            </w:r>
          </w:p>
        </w:tc>
      </w:tr>
      <w:tr w:rsidR="0000322C" w:rsidRPr="0093163B" w14:paraId="71E9E2E5" w14:textId="77777777" w:rsidTr="00BC5ED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2067E" w14:textId="77777777" w:rsidR="0000322C" w:rsidRPr="0093163B" w:rsidRDefault="0000322C" w:rsidP="00F83A33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 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FDF92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0CF09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4787F" w14:textId="77777777" w:rsidR="0000322C" w:rsidRPr="0093163B" w:rsidRDefault="0000322C" w:rsidP="00F83A33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F776E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581E4" w14:textId="24AAC7E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4D3E2" w14:textId="4CEBE0E7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1469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(0.82, 1.17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8DDF41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A96B6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46C47" w14:textId="77777777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AC76B" w14:textId="620A6E14" w:rsidR="0000322C" w:rsidRPr="0093163B" w:rsidRDefault="00A42289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0</w:t>
            </w:r>
            <w:r w:rsidR="0000322C"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135CD" w14:textId="50F9CC41" w:rsidR="0000322C" w:rsidRPr="0093163B" w:rsidRDefault="0000322C" w:rsidP="00F83A3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</w:pPr>
            <w:r w:rsidRPr="0093163B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AU"/>
                <w14:ligatures w14:val="none"/>
              </w:rPr>
              <w:t>.93, 1.50</w:t>
            </w:r>
          </w:p>
        </w:tc>
      </w:tr>
    </w:tbl>
    <w:p w14:paraId="34B25AD6" w14:textId="77777777" w:rsidR="005B596E" w:rsidRPr="0093163B" w:rsidRDefault="005B596E" w:rsidP="00F83A33">
      <w:pPr>
        <w:spacing w:after="0" w:line="360" w:lineRule="auto"/>
        <w:rPr>
          <w:rFonts w:ascii="Calibri" w:hAnsi="Calibri" w:cs="Calibri"/>
          <w:b/>
          <w:bCs/>
          <w:color w:val="3A7C22" w:themeColor="accent6" w:themeShade="BF"/>
          <w:sz w:val="16"/>
          <w:szCs w:val="16"/>
        </w:rPr>
      </w:pPr>
    </w:p>
    <w:p w14:paraId="685D57F4" w14:textId="483A3C17" w:rsidR="00AC3D5D" w:rsidRPr="0093163B" w:rsidRDefault="005B596E" w:rsidP="00F83A33">
      <w:pPr>
        <w:spacing w:after="0" w:line="360" w:lineRule="auto"/>
        <w:rPr>
          <w:rFonts w:ascii="Calibri" w:hAnsi="Calibri" w:cs="Calibri"/>
          <w:bCs/>
          <w:sz w:val="16"/>
          <w:szCs w:val="16"/>
        </w:rPr>
        <w:sectPr w:rsidR="00AC3D5D" w:rsidRPr="0093163B" w:rsidSect="00E74A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3163B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AU"/>
          <w14:ligatures w14:val="none"/>
        </w:rPr>
        <w:t>Model 1 is minimally adjusted for age category, sex, education and IRSAD. Model 2 is adjusted for Model 1 with the addition of smoking status, alcohol consumption, BMI, diabetes, dyslipidaemia, hypertension, depression, living situation</w:t>
      </w:r>
      <w:r w:rsidR="00E460F9" w:rsidRPr="0093163B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AU"/>
          <w14:ligatures w14:val="none"/>
        </w:rPr>
        <w:t xml:space="preserve"> (alone or </w:t>
      </w:r>
      <w:r w:rsidR="00D30302" w:rsidRPr="0093163B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AU"/>
          <w14:ligatures w14:val="none"/>
        </w:rPr>
        <w:t>with family/others)</w:t>
      </w:r>
      <w:r w:rsidRPr="0093163B">
        <w:rPr>
          <w:rFonts w:ascii="Calibri" w:eastAsia="Times New Roman" w:hAnsi="Calibri" w:cs="Calibri"/>
          <w:color w:val="000000"/>
          <w:kern w:val="0"/>
          <w:sz w:val="16"/>
          <w:szCs w:val="16"/>
          <w:lang w:eastAsia="en-AU"/>
          <w14:ligatures w14:val="none"/>
        </w:rPr>
        <w:t>. Other deaths include dementia</w:t>
      </w:r>
      <w:r w:rsidRPr="0093163B">
        <w:rPr>
          <w:rFonts w:ascii="Calibri" w:hAnsi="Calibri" w:cs="Calibri"/>
          <w:bCs/>
          <w:sz w:val="16"/>
          <w:szCs w:val="16"/>
        </w:rPr>
        <w:t>, respiratory illnesses, trauma and suicide.</w:t>
      </w:r>
      <w:r w:rsidR="004878E3" w:rsidRPr="0093163B">
        <w:rPr>
          <w:rFonts w:ascii="Calibri" w:hAnsi="Calibri" w:cs="Calibri"/>
          <w:bCs/>
          <w:sz w:val="16"/>
          <w:szCs w:val="16"/>
        </w:rPr>
        <w:t xml:space="preserve"> Ref, indicates that major cities is the reference category.</w:t>
      </w:r>
    </w:p>
    <w:p w14:paraId="3538B261" w14:textId="77777777" w:rsidR="00910847" w:rsidRPr="0093163B" w:rsidRDefault="00910847" w:rsidP="00F83A33">
      <w:pPr>
        <w:spacing w:after="0" w:line="360" w:lineRule="auto"/>
        <w:rPr>
          <w:rFonts w:ascii="Calibri" w:hAnsi="Calibri" w:cs="Calibri"/>
          <w:bCs/>
          <w:i/>
          <w:iCs/>
          <w:sz w:val="16"/>
          <w:szCs w:val="16"/>
        </w:rPr>
      </w:pPr>
    </w:p>
    <w:p w14:paraId="740D9331" w14:textId="77777777" w:rsidR="00910847" w:rsidRPr="0093163B" w:rsidRDefault="00910847" w:rsidP="00F83A33">
      <w:pPr>
        <w:spacing w:after="0" w:line="360" w:lineRule="auto"/>
        <w:rPr>
          <w:rFonts w:ascii="Calibri" w:hAnsi="Calibri" w:cs="Calibri"/>
          <w:bCs/>
          <w:i/>
          <w:iCs/>
          <w:sz w:val="16"/>
          <w:szCs w:val="16"/>
        </w:rPr>
      </w:pPr>
    </w:p>
    <w:p w14:paraId="7BBD1215" w14:textId="04088FE9" w:rsidR="00910847" w:rsidRPr="0093163B" w:rsidRDefault="00910847" w:rsidP="00BC5EDF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  <w:r w:rsidRPr="0093163B">
        <w:rPr>
          <w:rFonts w:ascii="Calibri" w:hAnsi="Calibri" w:cs="Calibri"/>
          <w:b/>
          <w:sz w:val="24"/>
          <w:szCs w:val="24"/>
        </w:rPr>
        <w:t>REFERENCES</w:t>
      </w:r>
    </w:p>
    <w:p w14:paraId="052EC9EC" w14:textId="5ED4DAD5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1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McNeil JJ, Nelson MR, Woods RL, et al. Effect of </w:t>
      </w:r>
      <w:r w:rsidR="008567CA" w:rsidRPr="00BC5EDF">
        <w:rPr>
          <w:rFonts w:ascii="Calibri" w:hAnsi="Calibri" w:cs="Calibri"/>
          <w:sz w:val="24"/>
          <w:szCs w:val="24"/>
          <w:lang w:val="en-AU"/>
        </w:rPr>
        <w:t>A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spirin on All-Cause Mortality in the Healthy Elderly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N Engl J Med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18;379(16):1519-1528. doi:10.1056/NEJMoa1803955 </w:t>
      </w:r>
    </w:p>
    <w:p w14:paraId="38FDAB9E" w14:textId="0C72A992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2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Ernst ME, Broder JC, Wolfe R, et al. Health Characteristics and Aspirin Use in Participants at the Baseline of the ASPirin in Reducing Events in the Elderly – eXTension (ASPREE-XT) Observational Study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Contemp Clin Trial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23;130:107231. doi:10.1016/j.cct.2023.107231 </w:t>
      </w:r>
    </w:p>
    <w:p w14:paraId="5EEEBFF2" w14:textId="77777777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3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Ryan J, Storey E, Murray AM, et al. Randomized placebo-controlled trial of the effects of aspirin on dementia and cognitive decline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Neurology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20;95(3):e320-e331. doi:10.1212/wnl.0000000000009277 </w:t>
      </w:r>
    </w:p>
    <w:p w14:paraId="32B4AAA4" w14:textId="4DCC2154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4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Bland RC, Newman SC. Mild </w:t>
      </w:r>
      <w:r w:rsidR="00955250" w:rsidRPr="00BC5EDF">
        <w:rPr>
          <w:rFonts w:ascii="Calibri" w:hAnsi="Calibri" w:cs="Calibri"/>
          <w:sz w:val="24"/>
          <w:szCs w:val="24"/>
          <w:lang w:val="en-AU"/>
        </w:rPr>
        <w:t>d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ementia or </w:t>
      </w:r>
      <w:r w:rsidR="00955250" w:rsidRPr="00BC5EDF">
        <w:rPr>
          <w:rFonts w:ascii="Calibri" w:hAnsi="Calibri" w:cs="Calibri"/>
          <w:sz w:val="24"/>
          <w:szCs w:val="24"/>
          <w:lang w:val="en-AU"/>
        </w:rPr>
        <w:t>c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ognitive </w:t>
      </w:r>
      <w:r w:rsidR="00955250" w:rsidRPr="00BC5EDF">
        <w:rPr>
          <w:rFonts w:ascii="Calibri" w:hAnsi="Calibri" w:cs="Calibri"/>
          <w:sz w:val="24"/>
          <w:szCs w:val="24"/>
          <w:lang w:val="en-AU"/>
        </w:rPr>
        <w:t>i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mpairment: The Modified Mini-Mental State Examination (3MS) as a </w:t>
      </w:r>
      <w:r w:rsidR="00955250" w:rsidRPr="00BC5EDF">
        <w:rPr>
          <w:rFonts w:ascii="Calibri" w:hAnsi="Calibri" w:cs="Calibri"/>
          <w:sz w:val="24"/>
          <w:szCs w:val="24"/>
          <w:lang w:val="en-AU"/>
        </w:rPr>
        <w:t>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creen for </w:t>
      </w:r>
      <w:r w:rsidR="00955250" w:rsidRPr="00BC5EDF">
        <w:rPr>
          <w:rFonts w:ascii="Calibri" w:hAnsi="Calibri" w:cs="Calibri"/>
          <w:sz w:val="24"/>
          <w:szCs w:val="24"/>
          <w:lang w:val="en-AU"/>
        </w:rPr>
        <w:t>d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ementia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Can J Psychiatry</w:t>
      </w:r>
      <w:r w:rsidRPr="00BC5EDF">
        <w:rPr>
          <w:rFonts w:ascii="Calibri" w:hAnsi="Calibri" w:cs="Calibri"/>
          <w:sz w:val="24"/>
          <w:szCs w:val="24"/>
          <w:lang w:val="en-AU"/>
        </w:rPr>
        <w:t>. 2001;46(6):506-510. doi:10.1177/070674370104600604</w:t>
      </w:r>
    </w:p>
    <w:p w14:paraId="4063FFEE" w14:textId="0C34F1D7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5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Benedict RHB, Schretlen D, Groninger L, Brandt J. Hopkins Verbal Learning Test – Revised: Normative Data and Analysis of Inter-Form and Test-Retest Reliability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Clin Neuropsychol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Routledge; 1998;12(1):43-55. doi:10.1076/clin.12.1.43.1726 </w:t>
      </w:r>
    </w:p>
    <w:p w14:paraId="04830984" w14:textId="77777777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6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Ross TP. The reliability of cluster and switch scores for the Controlled Oral Word Association Test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Arch Clin Neuropsychol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03;18(2):153-164. doi:10.1016/S0887-6177(01)00192-5 </w:t>
      </w:r>
    </w:p>
    <w:p w14:paraId="4925DCF3" w14:textId="77777777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7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Study design of ASPirin in Reducing Events in the Elderly (ASPREE): A randomized, controlled trial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Contemp Clin Trial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13;36(2):555-564. doi:10.1016/j.cct.2013.09.014 </w:t>
      </w:r>
    </w:p>
    <w:p w14:paraId="293A311B" w14:textId="21349C75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8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Kueper JK, Speechley M, Montero-Odasso M. The Alzheimer's Disease Assessment Scale-Cognitive Subscale (ADAS-Cog): Modifications and Responsiveness in Pre-Dementia Populations. A Narrative Review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J Alzheimers Di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18;63(2):423-444. doi:10.3233/jad-170991 </w:t>
      </w:r>
    </w:p>
    <w:p w14:paraId="0BFE6587" w14:textId="0AFA4564" w:rsidR="00586109" w:rsidRPr="00BC5EDF" w:rsidRDefault="00586109" w:rsidP="00F83A33">
      <w:pPr>
        <w:pStyle w:val="EndNoteBibliography"/>
        <w:spacing w:after="0" w:line="360" w:lineRule="auto"/>
        <w:ind w:left="284" w:hanging="568"/>
        <w:rPr>
          <w:rFonts w:ascii="Calibri" w:hAnsi="Calibri" w:cs="Calibri"/>
          <w:sz w:val="24"/>
          <w:szCs w:val="24"/>
          <w:lang w:val="en-AU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t>9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Galasko D, Bennett DA, Sano M, Marson D, Kaye J, Edland SD. ADCS Prevention Instrument Project: Assessment of Instrumental Activities of Daily Living for Community-dwelling Elderly Individuals in Dementia Prevention Clinical Trials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Alzheimer Dis Assoc Disord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. 2006;20(SUPPL. 3):S152-S169. doi:10.1097/01.wad.0000213873.25053.2b </w:t>
      </w:r>
    </w:p>
    <w:p w14:paraId="2FC57FE5" w14:textId="0111C9AD" w:rsidR="008A534D" w:rsidRPr="00BC5EDF" w:rsidRDefault="00586109" w:rsidP="00F83A33">
      <w:pPr>
        <w:pStyle w:val="EndNoteBibliography"/>
        <w:spacing w:line="360" w:lineRule="auto"/>
        <w:ind w:left="284" w:hanging="568"/>
        <w:rPr>
          <w:rFonts w:ascii="Calibri" w:hAnsi="Calibri" w:cs="Calibri"/>
          <w:sz w:val="24"/>
          <w:szCs w:val="24"/>
        </w:rPr>
      </w:pPr>
      <w:r w:rsidRPr="00BC5EDF">
        <w:rPr>
          <w:rFonts w:ascii="Calibri" w:hAnsi="Calibri" w:cs="Calibri"/>
          <w:sz w:val="24"/>
          <w:szCs w:val="24"/>
          <w:lang w:val="en-AU"/>
        </w:rPr>
        <w:lastRenderedPageBreak/>
        <w:t>10.</w:t>
      </w:r>
      <w:r w:rsidRPr="00BC5EDF">
        <w:rPr>
          <w:rFonts w:ascii="Calibri" w:hAnsi="Calibri" w:cs="Calibri"/>
          <w:sz w:val="24"/>
          <w:szCs w:val="24"/>
          <w:lang w:val="en-AU"/>
        </w:rPr>
        <w:tab/>
        <w:t xml:space="preserve">Reid W, Broe G, Creasey H, et al. Age at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o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nset and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p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attern of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n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europsychological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i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mpairment in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m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ild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e</w:t>
      </w:r>
      <w:r w:rsidRPr="00BC5EDF">
        <w:rPr>
          <w:rFonts w:ascii="Calibri" w:hAnsi="Calibri" w:cs="Calibri"/>
          <w:sz w:val="24"/>
          <w:szCs w:val="24"/>
          <w:lang w:val="en-AU"/>
        </w:rPr>
        <w:t>arly-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tage Alzheimer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d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isease: A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s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tudy of a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c</w:t>
      </w:r>
      <w:r w:rsidRPr="00BC5EDF">
        <w:rPr>
          <w:rFonts w:ascii="Calibri" w:hAnsi="Calibri" w:cs="Calibri"/>
          <w:sz w:val="24"/>
          <w:szCs w:val="24"/>
          <w:lang w:val="en-AU"/>
        </w:rPr>
        <w:t>ommunity-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b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ased </w:t>
      </w:r>
      <w:r w:rsidR="008D4F04" w:rsidRPr="00BC5EDF">
        <w:rPr>
          <w:rFonts w:ascii="Calibri" w:hAnsi="Calibri" w:cs="Calibri"/>
          <w:sz w:val="24"/>
          <w:szCs w:val="24"/>
          <w:lang w:val="en-AU"/>
        </w:rPr>
        <w:t>p</w:t>
      </w:r>
      <w:r w:rsidRPr="00BC5EDF">
        <w:rPr>
          <w:rFonts w:ascii="Calibri" w:hAnsi="Calibri" w:cs="Calibri"/>
          <w:sz w:val="24"/>
          <w:szCs w:val="24"/>
          <w:lang w:val="en-AU"/>
        </w:rPr>
        <w:t xml:space="preserve">opulation. </w:t>
      </w:r>
      <w:r w:rsidRPr="00BC5EDF">
        <w:rPr>
          <w:rFonts w:ascii="Calibri" w:hAnsi="Calibri" w:cs="Calibri"/>
          <w:i/>
          <w:sz w:val="24"/>
          <w:szCs w:val="24"/>
          <w:lang w:val="en-AU"/>
        </w:rPr>
        <w:t>Arch Neurol</w:t>
      </w:r>
      <w:r w:rsidRPr="00BC5EDF">
        <w:rPr>
          <w:rFonts w:ascii="Calibri" w:hAnsi="Calibri" w:cs="Calibri"/>
          <w:sz w:val="24"/>
          <w:szCs w:val="24"/>
          <w:lang w:val="en-AU"/>
        </w:rPr>
        <w:t>. 1996;53(10):1056-1061. doi:10.1001/archneur.1996.00550100142023</w:t>
      </w:r>
    </w:p>
    <w:sectPr w:rsidR="008A534D" w:rsidRPr="00BC5EDF" w:rsidSect="00AC3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E5433"/>
    <w:multiLevelType w:val="hybridMultilevel"/>
    <w:tmpl w:val="CFB26ECA"/>
    <w:lvl w:ilvl="0" w:tplc="A4EC5E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1375F"/>
    <w:multiLevelType w:val="multilevel"/>
    <w:tmpl w:val="D6F28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F7701EC"/>
    <w:multiLevelType w:val="hybridMultilevel"/>
    <w:tmpl w:val="B7689A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FD395B"/>
    <w:multiLevelType w:val="hybridMultilevel"/>
    <w:tmpl w:val="38928E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2515708">
    <w:abstractNumId w:val="2"/>
  </w:num>
  <w:num w:numId="2" w16cid:durableId="1302030218">
    <w:abstractNumId w:val="0"/>
  </w:num>
  <w:num w:numId="3" w16cid:durableId="1952323214">
    <w:abstractNumId w:val="3"/>
  </w:num>
  <w:num w:numId="4" w16cid:durableId="448164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xeewfrz5v06e0f5b5sv2rafxavxp00fxf&quot;&gt;My EndNote Library&lt;record-ids&gt;&lt;item&gt;509&lt;/item&gt;&lt;item&gt;513&lt;/item&gt;&lt;item&gt;514&lt;/item&gt;&lt;item&gt;535&lt;/item&gt;&lt;item&gt;536&lt;/item&gt;&lt;item&gt;537&lt;/item&gt;&lt;item&gt;540&lt;/item&gt;&lt;item&gt;542&lt;/item&gt;&lt;item&gt;543&lt;/item&gt;&lt;item&gt;631&lt;/item&gt;&lt;/record-ids&gt;&lt;/item&gt;&lt;/Libraries&gt;"/>
  </w:docVars>
  <w:rsids>
    <w:rsidRoot w:val="005B596E"/>
    <w:rsid w:val="0000322C"/>
    <w:rsid w:val="001716A1"/>
    <w:rsid w:val="00195046"/>
    <w:rsid w:val="002371C3"/>
    <w:rsid w:val="00287C8B"/>
    <w:rsid w:val="002B153C"/>
    <w:rsid w:val="002C3DC0"/>
    <w:rsid w:val="00335B9F"/>
    <w:rsid w:val="00357F9E"/>
    <w:rsid w:val="00396462"/>
    <w:rsid w:val="004878E3"/>
    <w:rsid w:val="0049575C"/>
    <w:rsid w:val="0057159C"/>
    <w:rsid w:val="00572ECE"/>
    <w:rsid w:val="00580893"/>
    <w:rsid w:val="00586109"/>
    <w:rsid w:val="005B596E"/>
    <w:rsid w:val="005D60E5"/>
    <w:rsid w:val="00612D83"/>
    <w:rsid w:val="00663EE5"/>
    <w:rsid w:val="006B0B8F"/>
    <w:rsid w:val="007406DF"/>
    <w:rsid w:val="00795770"/>
    <w:rsid w:val="007A23EF"/>
    <w:rsid w:val="007A36D3"/>
    <w:rsid w:val="007E51A8"/>
    <w:rsid w:val="008567CA"/>
    <w:rsid w:val="00897AAD"/>
    <w:rsid w:val="008A534D"/>
    <w:rsid w:val="008B432C"/>
    <w:rsid w:val="008C55BB"/>
    <w:rsid w:val="008D4F04"/>
    <w:rsid w:val="008F1D98"/>
    <w:rsid w:val="00903D8A"/>
    <w:rsid w:val="00910847"/>
    <w:rsid w:val="0093163B"/>
    <w:rsid w:val="00942594"/>
    <w:rsid w:val="00955250"/>
    <w:rsid w:val="009630BE"/>
    <w:rsid w:val="00982517"/>
    <w:rsid w:val="00995015"/>
    <w:rsid w:val="009B7D5B"/>
    <w:rsid w:val="009E1D08"/>
    <w:rsid w:val="00A3501E"/>
    <w:rsid w:val="00A42289"/>
    <w:rsid w:val="00A77038"/>
    <w:rsid w:val="00AB6EA5"/>
    <w:rsid w:val="00AC3D5D"/>
    <w:rsid w:val="00AF01A8"/>
    <w:rsid w:val="00B760C7"/>
    <w:rsid w:val="00BB66CF"/>
    <w:rsid w:val="00BC5EDF"/>
    <w:rsid w:val="00BF2F3D"/>
    <w:rsid w:val="00C143B3"/>
    <w:rsid w:val="00C5121A"/>
    <w:rsid w:val="00CA7BA1"/>
    <w:rsid w:val="00D061D1"/>
    <w:rsid w:val="00D109A3"/>
    <w:rsid w:val="00D30302"/>
    <w:rsid w:val="00D5118E"/>
    <w:rsid w:val="00D70F9C"/>
    <w:rsid w:val="00D93BF4"/>
    <w:rsid w:val="00DA75E8"/>
    <w:rsid w:val="00E02335"/>
    <w:rsid w:val="00E1763E"/>
    <w:rsid w:val="00E460F9"/>
    <w:rsid w:val="00E63FCA"/>
    <w:rsid w:val="00E74A70"/>
    <w:rsid w:val="00F20D3B"/>
    <w:rsid w:val="00F30297"/>
    <w:rsid w:val="00F41065"/>
    <w:rsid w:val="00F83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D1B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96E"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96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596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59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5B596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B5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B5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9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B596E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96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596E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596E"/>
    <w:rPr>
      <w:rFonts w:ascii="Aptos" w:hAnsi="Aptos"/>
      <w:noProof/>
      <w:lang w:val="en-US"/>
    </w:rPr>
  </w:style>
  <w:style w:type="table" w:styleId="TableGrid">
    <w:name w:val="Table Grid"/>
    <w:basedOn w:val="TableNormal"/>
    <w:rsid w:val="005B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9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B596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B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96E"/>
  </w:style>
  <w:style w:type="paragraph" w:styleId="Footer">
    <w:name w:val="footer"/>
    <w:basedOn w:val="Normal"/>
    <w:link w:val="FooterChar"/>
    <w:uiPriority w:val="99"/>
    <w:unhideWhenUsed/>
    <w:rsid w:val="005B5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96E"/>
  </w:style>
  <w:style w:type="character" w:styleId="Emphasis">
    <w:name w:val="Emphasis"/>
    <w:basedOn w:val="DefaultParagraphFont"/>
    <w:uiPriority w:val="20"/>
    <w:qFormat/>
    <w:rsid w:val="005B59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B596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D045D-5AEA-4E2E-A2CF-42DFC0DC1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5</Words>
  <Characters>7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8T01:53:00Z</dcterms:created>
  <dcterms:modified xsi:type="dcterms:W3CDTF">2025-04-18T01:53:00Z</dcterms:modified>
</cp:coreProperties>
</file>